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201"/>
        <w:gridCol w:w="1100"/>
        <w:gridCol w:w="740"/>
        <w:gridCol w:w="630"/>
        <w:gridCol w:w="1050"/>
        <w:gridCol w:w="71"/>
        <w:gridCol w:w="75"/>
        <w:gridCol w:w="85"/>
        <w:gridCol w:w="800"/>
        <w:gridCol w:w="160"/>
        <w:gridCol w:w="55"/>
        <w:gridCol w:w="905"/>
      </w:tblGrid>
      <w:tr w:rsidR="008C51CF" w:rsidRPr="008C51CF" w14:paraId="2E228FFD" w14:textId="77777777" w:rsidTr="00DE5AD3">
        <w:trPr>
          <w:gridAfter w:val="1"/>
          <w:wAfter w:w="905" w:type="dxa"/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601" w14:textId="77777777" w:rsidR="008C51CF" w:rsidRPr="008C51CF" w:rsidRDefault="000B5B36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S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able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CE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06F" w14:textId="77777777" w:rsidR="008C51CF" w:rsidRPr="008C51CF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AF5" w14:textId="77777777" w:rsidR="008C51CF" w:rsidRPr="008C51CF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ADB" w14:textId="77777777" w:rsidR="008C51CF" w:rsidRPr="008C51CF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527" w14:textId="77777777" w:rsidR="008C51CF" w:rsidRPr="008C51CF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1F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6C1C28" w14:paraId="53933629" w14:textId="77777777" w:rsidTr="005529D5">
        <w:trPr>
          <w:gridAfter w:val="1"/>
          <w:wAfter w:w="905" w:type="dxa"/>
          <w:trHeight w:val="324"/>
        </w:trPr>
        <w:tc>
          <w:tcPr>
            <w:tcW w:w="72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849" w14:textId="0C3BFEE3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Clinico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-pathologic characteristics of primary tumors in </w:t>
            </w:r>
            <w:r w:rsidR="00231B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all </w:t>
            </w: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lymph-node</w:t>
            </w:r>
            <w:r w:rsidR="00552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-positive cases (</w:t>
            </w:r>
            <w:r w:rsidR="005529D5" w:rsidRPr="005529D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n</w:t>
            </w:r>
            <w:r w:rsidR="00552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= 231) 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E61" w14:textId="77777777" w:rsidR="008C51CF" w:rsidRPr="008C51CF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F4C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8C51CF" w:rsidRPr="006C1C28" w14:paraId="061C7251" w14:textId="77777777" w:rsidTr="005529D5">
        <w:trPr>
          <w:gridAfter w:val="1"/>
          <w:wAfter w:w="905" w:type="dxa"/>
          <w:trHeight w:val="324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ACFE" w14:textId="62FDB147" w:rsidR="008C51CF" w:rsidRPr="005529D5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6DE7" w14:textId="77777777" w:rsidR="008C51CF" w:rsidRPr="005529D5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2AC1" w14:textId="77777777" w:rsidR="008C51CF" w:rsidRPr="005529D5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2745" w14:textId="77777777" w:rsidR="008C51CF" w:rsidRPr="005529D5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7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7755" w14:textId="77777777" w:rsidR="008C51CF" w:rsidRPr="005529D5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5B1" w14:textId="77777777" w:rsidR="008C51CF" w:rsidRPr="005529D5" w:rsidRDefault="008C51CF" w:rsidP="008C5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1E2" w14:textId="77777777" w:rsidR="008C51CF" w:rsidRPr="005529D5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8C51CF" w:rsidRPr="008C51CF" w14:paraId="0440ED09" w14:textId="77777777" w:rsidTr="005843B1">
        <w:trPr>
          <w:gridAfter w:val="1"/>
          <w:wAfter w:w="905" w:type="dxa"/>
          <w:trHeight w:val="300"/>
        </w:trPr>
        <w:tc>
          <w:tcPr>
            <w:tcW w:w="3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409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301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B65A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B76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BEA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(%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0D2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E6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199FA083" w14:textId="77777777" w:rsidTr="005843B1">
        <w:trPr>
          <w:gridAfter w:val="1"/>
          <w:wAfter w:w="905" w:type="dxa"/>
          <w:trHeight w:val="300"/>
        </w:trPr>
        <w:tc>
          <w:tcPr>
            <w:tcW w:w="3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96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peration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ype</w:t>
            </w:r>
          </w:p>
        </w:tc>
        <w:tc>
          <w:tcPr>
            <w:tcW w:w="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BB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777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A4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31C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91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195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6657FA7E" w14:textId="77777777" w:rsidTr="005843B1">
        <w:trPr>
          <w:gridAfter w:val="1"/>
          <w:wAfter w:w="905" w:type="dxa"/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D29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stectomy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0E2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06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2D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46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69.6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0BA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79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192D2AA7" w14:textId="77777777" w:rsidTr="005843B1">
        <w:trPr>
          <w:gridAfter w:val="1"/>
          <w:wAfter w:w="905" w:type="dxa"/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E48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reast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nserving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rgery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953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E7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01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3C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30.0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4EA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8FC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4B264191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FC37" w14:textId="68E29B86" w:rsidR="008C51CF" w:rsidRPr="008C51CF" w:rsidRDefault="001A66CA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edle</w:t>
            </w:r>
            <w:proofErr w:type="spellEnd"/>
            <w:r w:rsidR="008C51CF"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="008C51CF"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psy</w:t>
            </w:r>
            <w:proofErr w:type="spellEnd"/>
            <w:r w:rsidR="00854C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529D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8FD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40E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06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D5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E22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030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4E04AB15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49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istologic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yp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15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70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2B7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59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36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47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99167C9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63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ctal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cinoma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17F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11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1DA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EC1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84.4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A6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0F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ED33E4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001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bular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cinoma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02DE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39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92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688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3.0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C7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81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30E84530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F9B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ucinøs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cinoma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365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DB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87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1BC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C8D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72E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8A1E6EA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1588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ndifferentiated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D1B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F17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EB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E7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13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D3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546E4591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55E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thers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902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18A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AB3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AC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A81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D7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33D982C8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BC5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istologic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grade</w:t>
            </w:r>
            <w:proofErr w:type="gram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432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1E2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250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30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D6A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13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217B1B2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4C7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ade 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2322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84D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D3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45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27.3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DF3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0D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10DFCB2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CE1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ade 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4BD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6D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9A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25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50.2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0C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E5B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639FCF21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F043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ade 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0BA4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92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37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96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22.5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622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A04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779FA32C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60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umor diameter (PT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04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DAD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93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93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65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9B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6774CF0C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E7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Calibri" w:eastAsia="Times New Roman" w:hAnsi="Calibri" w:cs="Calibri"/>
                <w:color w:val="000000"/>
                <w:lang w:eastAsia="nb-NO"/>
              </w:rPr>
              <w:t>≤</w:t>
            </w: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 cm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77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68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0F6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B6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57.1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EE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50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7AA8C883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E4F7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Calibri" w:eastAsia="Times New Roman" w:hAnsi="Calibri" w:cs="Calibri"/>
                <w:color w:val="000000"/>
                <w:lang w:eastAsia="nb-NO"/>
              </w:rPr>
              <w:t>˃</w:t>
            </w: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 cm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6E6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DC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16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B4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42.9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858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867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BE7194D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3C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Type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f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E310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LN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peration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13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5FB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FA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DE3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06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1D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34BB339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482F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SN and AXLN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ssection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092B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852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C41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21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44.1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F2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1A3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29A7032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3D2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nly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xillary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ssection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49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35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F6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31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53.3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2BF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CF2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60A50BF1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F905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nly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N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psy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F9E7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88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831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CB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2.6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4A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17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C2989" w:rsidRPr="008C51CF" w:rsidDel="00E31059" w14:paraId="59E0D4FD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1AD2" w14:textId="7D4BBA5E" w:rsidR="007C2989" w:rsidRPr="008C51CF" w:rsidDel="00E31059" w:rsidRDefault="007C2989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ss</w:t>
            </w:r>
            <w:r w:rsidR="00231BA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g</w:t>
            </w:r>
            <w:proofErr w:type="spellEnd"/>
            <w:r w:rsidR="005529D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</w:t>
            </w:r>
            <w:r w:rsidR="00854C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AF73" w14:textId="77777777" w:rsidR="007C2989" w:rsidRPr="008C51CF" w:rsidDel="00E31059" w:rsidRDefault="007C2989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9B5A" w14:textId="77777777" w:rsidR="007C2989" w:rsidRPr="008C51CF" w:rsidDel="00E31059" w:rsidRDefault="007C2989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BDF5" w14:textId="77777777" w:rsidR="007C2989" w:rsidRPr="008C51CF" w:rsidDel="00E31059" w:rsidRDefault="007C2989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6048" w14:textId="77777777" w:rsidR="007C2989" w:rsidRPr="008C51CF" w:rsidDel="00E31059" w:rsidRDefault="007C2989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82CB" w14:textId="77777777" w:rsidR="007C2989" w:rsidRPr="008C51CF" w:rsidDel="00E31059" w:rsidRDefault="007C2989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A160" w14:textId="77777777" w:rsidR="007C2989" w:rsidRPr="008C51CF" w:rsidDel="00E31059" w:rsidRDefault="007C2989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95C4EEA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4C2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ositive node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59B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A0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D2E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FC9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56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A1D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1C6A9758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054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-3 node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EA2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7B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FD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70B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73.0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EC9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A5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755F7962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CABC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Calibri" w:eastAsia="Times New Roman" w:hAnsi="Calibri" w:cs="Calibri"/>
                <w:color w:val="000000"/>
                <w:lang w:eastAsia="nb-NO"/>
              </w:rPr>
              <w:t>˃</w:t>
            </w: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4 node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7E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47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52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02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27.0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31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AF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24D8E46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DE8" w14:textId="06EB42A8" w:rsidR="008C51CF" w:rsidRPr="005843B1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843B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ssing</w:t>
            </w:r>
            <w:proofErr w:type="spellEnd"/>
            <w:r w:rsidR="005529D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*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07A" w14:textId="77777777" w:rsidR="008C51CF" w:rsidRPr="005843B1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A8C" w14:textId="77777777" w:rsidR="008C51CF" w:rsidRPr="005843B1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B03" w14:textId="77777777" w:rsidR="008C51CF" w:rsidRPr="005843B1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43B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6E0" w14:textId="77777777" w:rsidR="008C51CF" w:rsidRPr="005843B1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43B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5843B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</w:t>
            </w:r>
            <w:proofErr w:type="gramEnd"/>
            <w:r w:rsidRPr="005843B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F7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57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340630B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D763" w14:textId="2AB3A4B5" w:rsidR="008C51CF" w:rsidRPr="005843B1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Type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f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tastasis</w:t>
            </w:r>
            <w:proofErr w:type="spellEnd"/>
            <w:r w:rsidR="00584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5529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78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180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2E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59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7A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48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B823FC2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476C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crometastasis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8DE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F3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EED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F5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9.5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9C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06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8E82F4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985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crometastasis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4F4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22F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E9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BE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80.5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B82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84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4787399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B8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R statu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9D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DF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93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C6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4AD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FD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6B1F3F6E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32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CBB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E1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444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75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83.5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15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0D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4611DA01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251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1DE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6A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1D4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12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6.5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A4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1EF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73D57BD8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92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R statu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63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EE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E1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6B8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FF7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CB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5BB21CF5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37B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7136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AD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194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91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66.7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D72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26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3F81745C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948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6AC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F45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D7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A4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33.3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B7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2F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31C455E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AB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er2 statu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11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E7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13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45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A7B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4E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A141E8D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86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E60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061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260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F73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4.3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1E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55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17A264F3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D42C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8AB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ED3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3E0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94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85.7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1CE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83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5A0784ED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A43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ssing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57B8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D5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81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B35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DE0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E4A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2EC17E60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305" w14:textId="668BC242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olecular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ubtypes</w:t>
            </w:r>
            <w:proofErr w:type="spellEnd"/>
            <w:r w:rsidR="00854C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5529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985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18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342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78C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74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AA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BC3DBC5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F693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inal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D1B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745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05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D5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39.6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85A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42F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68A9D607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68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inal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B HER2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A240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6D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79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ECF3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39.1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0B5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D2B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2B6416A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AA9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inal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B HER2 po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AA8A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CC0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258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45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7.8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86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CED9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03379A40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62C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HER2 posi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556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FC6E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026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2C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6.5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B58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ED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8C51CF" w:rsidRPr="008C51CF" w14:paraId="5FF1E20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8D5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riple negativ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3F8" w14:textId="77777777" w:rsidR="008C51CF" w:rsidRPr="008C51CF" w:rsidRDefault="008C51CF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2197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8CFA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4AF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7.0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4A74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058D" w14:textId="77777777" w:rsidR="008C51CF" w:rsidRPr="008C51CF" w:rsidRDefault="008C51CF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13CD749F" w14:textId="77777777" w:rsidTr="00FD3658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8D97" w14:textId="1573D281" w:rsidR="005843B1" w:rsidRPr="008C51CF" w:rsidRDefault="005843B1" w:rsidP="00552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529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ultifocal</w:t>
            </w:r>
            <w:proofErr w:type="spellEnd"/>
            <w:r w:rsidRPr="005529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umor (PT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766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35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6F3" w14:textId="3FE959A3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1346" w14:textId="7620A85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4CF5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564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4BDFBFDA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C0F8" w14:textId="5DE7018C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ABCE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E324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A5BD" w14:textId="02333FF0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E5FB" w14:textId="03289922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5.2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890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B565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3E51FF7D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B8F0" w14:textId="478750A5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A91A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317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BF81" w14:textId="2D2DA99F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9BD1" w14:textId="4BD1093C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84.8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869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AE7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4E13BCE0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F066" w14:textId="2D5C1FC9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ssing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652D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58C6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6D35" w14:textId="423C2575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7CD2" w14:textId="1875BF44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53C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3B8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256B7958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2B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istant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tasasis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CC5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808D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B43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F8F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63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418C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0B172D95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483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2A44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0C7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678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43F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34.2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25A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E2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31AC8A3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118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F88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584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33D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F6C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65.8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7E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95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1C2440CC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C96D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Location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f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recurrence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0F3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88C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C8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3A6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ACC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638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6BD912F6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C68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keletal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3166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D1B3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9FC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DBD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21.2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9A7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E63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5AE3096D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DA6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ng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A88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A36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C30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DB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1.7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55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13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04F12A64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78C5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iver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ECEA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48F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ACFC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3FC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8.6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EBA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9D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40E54187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EF68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rain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1A5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411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E2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E1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7.8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BC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05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4DAB4B8E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78B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eura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4EA0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C6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90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D48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3.9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8A25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200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3E0A7376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375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xilla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66B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CBA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94F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25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2.0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F1E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6438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5C9752DF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BC5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kin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F9B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5B6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2C8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6E0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.3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BF83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9C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5DD15AA6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2B5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renal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gland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098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510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BB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533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( </w:t>
            </w:r>
            <w:proofErr w:type="gram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</w:t>
            </w:r>
            <w:proofErr w:type="gram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E2D1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4E0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277D309F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71C3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eriton</w:t>
            </w: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um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F69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CB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F8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94A7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1.3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B91C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5D7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1F102389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FDD6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tatu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574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B26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9A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BAF9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452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AAAB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8C51CF" w14:paraId="4611680B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0833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ive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66AA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54D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FA3E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EC40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( 56.7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0EA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CDA8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843B1" w:rsidRPr="005529D5" w14:paraId="7511E41C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8D0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ive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ith</w:t>
            </w:r>
            <w:proofErr w:type="spellEnd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8C51C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stasis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CBC" w14:textId="77777777" w:rsidR="005843B1" w:rsidRPr="008C51CF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27A" w14:textId="77777777" w:rsidR="005843B1" w:rsidRPr="008C51CF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E56A" w14:textId="7D19BBC3" w:rsidR="005843B1" w:rsidRPr="008C51CF" w:rsidRDefault="005529D5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E35" w14:textId="6C5BD0AA" w:rsidR="005843B1" w:rsidRPr="005529D5" w:rsidRDefault="005529D5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( 14.7</w:t>
            </w:r>
            <w:r w:rsidR="005843B1"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03E7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E26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843B1" w:rsidRPr="005529D5" w14:paraId="140C3082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ED20" w14:textId="77777777" w:rsidR="005843B1" w:rsidRPr="005529D5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Death breast cancer</w:t>
            </w:r>
          </w:p>
        </w:tc>
        <w:tc>
          <w:tcPr>
            <w:tcW w:w="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E48" w14:textId="77777777" w:rsidR="005843B1" w:rsidRPr="005529D5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8D6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AED" w14:textId="6357B16D" w:rsidR="005843B1" w:rsidRPr="005529D5" w:rsidRDefault="005529D5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4020" w14:textId="2E683A12" w:rsidR="005843B1" w:rsidRPr="005529D5" w:rsidRDefault="005529D5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( 20</w:t>
            </w:r>
            <w:r w:rsidR="005843B1"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8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F725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962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843B1" w:rsidRPr="005529D5" w14:paraId="0F3A4AF8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9EC7" w14:textId="77777777" w:rsidR="005843B1" w:rsidRPr="005529D5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Death other reasons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10EF" w14:textId="77777777" w:rsidR="005843B1" w:rsidRPr="005529D5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7618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4552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2304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529D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( 7.8 )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548E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880E" w14:textId="77777777" w:rsidR="005843B1" w:rsidRPr="005529D5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843B1" w:rsidRPr="005529D5" w14:paraId="488FB88A" w14:textId="77777777" w:rsidTr="005843B1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C351" w14:textId="77777777" w:rsidR="005843B1" w:rsidRPr="005843B1" w:rsidRDefault="005843B1" w:rsidP="00854C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CF3F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6F0B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B398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8359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987E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E53B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843B1" w:rsidRPr="005843B1" w14:paraId="3FD044EC" w14:textId="77777777" w:rsidTr="005E3985">
        <w:trPr>
          <w:trHeight w:val="288"/>
        </w:trPr>
        <w:tc>
          <w:tcPr>
            <w:tcW w:w="81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5BD" w14:textId="7EA9AF8A" w:rsidR="005E3985" w:rsidRPr="00F55507" w:rsidRDefault="005E3985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507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a </w:t>
            </w:r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>Core Needle Biopsy was performed on PT and LN in one case because of locally advanced cancer disease with deteriorated clinical condition</w:t>
            </w:r>
          </w:p>
          <w:p w14:paraId="49E07EBC" w14:textId="7C29521C" w:rsidR="005843B1" w:rsidRPr="00F55507" w:rsidRDefault="005843B1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F55507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gramEnd"/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2D392A">
              <w:rPr>
                <w:rFonts w:ascii="Times New Roman" w:hAnsi="Times New Roman" w:cs="Times New Roman"/>
                <w:color w:val="000000"/>
                <w:lang w:val="en-US"/>
              </w:rPr>
              <w:t xml:space="preserve">Missing cases: 10 cases with missing tumor tissue, 6 cases with FNAC. </w:t>
            </w:r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>Type of lymph nod</w:t>
            </w:r>
            <w:r w:rsidR="003124DB">
              <w:rPr>
                <w:rFonts w:ascii="Times New Roman" w:hAnsi="Times New Roman" w:cs="Times New Roman"/>
                <w:color w:val="000000"/>
                <w:lang w:val="en-US"/>
              </w:rPr>
              <w:t xml:space="preserve">e metastasis ( </w:t>
            </w:r>
            <w:proofErr w:type="spellStart"/>
            <w:r w:rsidR="003124DB">
              <w:rPr>
                <w:rFonts w:ascii="Times New Roman" w:hAnsi="Times New Roman" w:cs="Times New Roman"/>
                <w:color w:val="000000"/>
                <w:lang w:val="en-US"/>
              </w:rPr>
              <w:t>micrometastasis</w:t>
            </w:r>
            <w:proofErr w:type="spellEnd"/>
            <w:r w:rsidR="003124DB">
              <w:rPr>
                <w:rFonts w:ascii="Times New Roman" w:hAnsi="Times New Roman" w:cs="Times New Roman"/>
                <w:color w:val="000000"/>
                <w:lang w:val="en-US"/>
              </w:rPr>
              <w:t xml:space="preserve"> &lt; 2 mm, </w:t>
            </w:r>
            <w:proofErr w:type="spellStart"/>
            <w:r w:rsidR="003124DB">
              <w:rPr>
                <w:rFonts w:ascii="Times New Roman" w:hAnsi="Times New Roman" w:cs="Times New Roman"/>
                <w:color w:val="000000"/>
                <w:lang w:val="en-US"/>
              </w:rPr>
              <w:t>macrometastasis</w:t>
            </w:r>
            <w:proofErr w:type="spellEnd"/>
            <w:r w:rsidR="003124DB">
              <w:rPr>
                <w:rFonts w:ascii="Times New Roman" w:hAnsi="Times New Roman" w:cs="Times New Roman"/>
                <w:color w:val="000000"/>
                <w:lang w:val="en-US"/>
              </w:rPr>
              <w:t xml:space="preserve">  ≥</w:t>
            </w:r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2 mm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607" w14:textId="77777777" w:rsidR="005843B1" w:rsidRPr="00F55507" w:rsidRDefault="005843B1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9B51" w14:textId="77777777" w:rsidR="005843B1" w:rsidRPr="00F55507" w:rsidRDefault="005843B1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43B1" w:rsidRPr="006C1C28" w14:paraId="3C7618FB" w14:textId="77777777" w:rsidTr="00DE5AD3">
        <w:trPr>
          <w:trHeight w:val="288"/>
        </w:trPr>
        <w:tc>
          <w:tcPr>
            <w:tcW w:w="93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A81" w14:textId="7A3E30C1" w:rsidR="005843B1" w:rsidRPr="00F55507" w:rsidRDefault="005843B1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F55507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proofErr w:type="gramEnd"/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Hormonal positivity was determined </w:t>
            </w:r>
            <w:r w:rsidR="006C1C28">
              <w:rPr>
                <w:rFonts w:ascii="Times New Roman" w:hAnsi="Times New Roman" w:cs="Times New Roman"/>
                <w:color w:val="000000"/>
                <w:lang w:val="en-US"/>
              </w:rPr>
              <w:t>as positivity for ER and /or</w:t>
            </w:r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PR (</w:t>
            </w:r>
            <w:proofErr w:type="spellStart"/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>St.Gallen</w:t>
            </w:r>
            <w:proofErr w:type="spellEnd"/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2015).</w:t>
            </w:r>
          </w:p>
          <w:p w14:paraId="32D61DF5" w14:textId="4B8D80FB" w:rsidR="005E3985" w:rsidRPr="00F55507" w:rsidRDefault="006C1C28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Two cases were missing with respect to</w:t>
            </w:r>
            <w:bookmarkStart w:id="0" w:name="_GoBack"/>
            <w:bookmarkEnd w:id="0"/>
            <w:r w:rsidR="005E3985"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the type of lymph node removal procedure; one </w:t>
            </w:r>
          </w:p>
          <w:p w14:paraId="6F2A989F" w14:textId="77777777" w:rsidR="00C61BC3" w:rsidRPr="00F55507" w:rsidRDefault="005E3985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>With CNB</w:t>
            </w:r>
            <w:r w:rsidR="00C61BC3"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and the other with FNAC</w:t>
            </w:r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 from unspecified lymph node</w:t>
            </w:r>
            <w:r w:rsidR="00C61BC3" w:rsidRPr="00F55507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  <w:p w14:paraId="69834952" w14:textId="77777777" w:rsidR="00C61BC3" w:rsidRPr="00F55507" w:rsidRDefault="00C61BC3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** One case with no available information about the number of positive nodes because of locally </w:t>
            </w:r>
          </w:p>
          <w:p w14:paraId="33F0EB0D" w14:textId="7999EA0B" w:rsidR="005E3985" w:rsidRPr="00F55507" w:rsidRDefault="00C61BC3" w:rsidP="00C61BC3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507">
              <w:rPr>
                <w:rFonts w:ascii="Times New Roman" w:hAnsi="Times New Roman" w:cs="Times New Roman"/>
                <w:color w:val="000000"/>
                <w:lang w:val="en-US"/>
              </w:rPr>
              <w:t xml:space="preserve">Advanced cancer with conglomerated metastatic lymph nodes. </w:t>
            </w:r>
          </w:p>
        </w:tc>
      </w:tr>
      <w:tr w:rsidR="005843B1" w:rsidRPr="006C1C28" w14:paraId="278F3886" w14:textId="77777777" w:rsidTr="005E3985">
        <w:trPr>
          <w:trHeight w:val="288"/>
        </w:trPr>
        <w:tc>
          <w:tcPr>
            <w:tcW w:w="81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50F" w14:textId="2D15A59D" w:rsidR="005843B1" w:rsidRDefault="005843B1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08FF7C0E" w14:textId="63559CA0" w:rsidR="005843B1" w:rsidRPr="005843B1" w:rsidRDefault="005843B1" w:rsidP="002A24F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320" w14:textId="77777777" w:rsidR="005843B1" w:rsidRPr="005843B1" w:rsidRDefault="005843B1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BC0" w14:textId="77777777" w:rsidR="005843B1" w:rsidRPr="005843B1" w:rsidRDefault="005843B1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843B1" w:rsidRPr="006C1C28" w14:paraId="020AD3C5" w14:textId="77777777" w:rsidTr="00DE5AD3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2301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AB49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0C21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0416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9F61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087B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3206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843B1" w:rsidRPr="006C1C28" w14:paraId="3A5B0EE0" w14:textId="77777777" w:rsidTr="00DE5AD3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D9E5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2246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C08E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DB5B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0EBF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834F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6A4F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843B1" w:rsidRPr="006C1C28" w14:paraId="0F48B573" w14:textId="77777777" w:rsidTr="00DE5AD3">
        <w:trPr>
          <w:gridAfter w:val="1"/>
          <w:wAfter w:w="905" w:type="dxa"/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675D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3945" w14:textId="77777777" w:rsidR="005843B1" w:rsidRPr="005843B1" w:rsidRDefault="005843B1" w:rsidP="008C51C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E7C8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A3B9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AF4C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CE33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6155" w14:textId="77777777" w:rsidR="005843B1" w:rsidRPr="005843B1" w:rsidRDefault="005843B1" w:rsidP="008C5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</w:tbl>
    <w:p w14:paraId="7365BFC3" w14:textId="77777777" w:rsidR="0035699F" w:rsidRPr="005843B1" w:rsidRDefault="0035699F">
      <w:pPr>
        <w:rPr>
          <w:lang w:val="en-US"/>
        </w:rPr>
      </w:pPr>
    </w:p>
    <w:sectPr w:rsidR="0035699F" w:rsidRPr="005843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1A4704" w15:done="0"/>
  <w15:commentEx w15:paraId="7A2345EE" w15:done="0"/>
  <w15:commentEx w15:paraId="6DC0FFBF" w15:done="0"/>
  <w15:commentEx w15:paraId="14C69BD3" w15:done="0"/>
  <w15:commentEx w15:paraId="0C745CF9" w15:done="0"/>
  <w15:commentEx w15:paraId="2A8B775A" w15:done="0"/>
  <w15:commentEx w15:paraId="26FD9729" w15:done="0"/>
  <w15:commentEx w15:paraId="6BA16BD0" w15:done="0"/>
  <w15:commentEx w15:paraId="257491F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D346F"/>
    <w:multiLevelType w:val="hybridMultilevel"/>
    <w:tmpl w:val="AB7083AC"/>
    <w:lvl w:ilvl="0" w:tplc="5E94EF5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9D7DB3"/>
    <w:multiLevelType w:val="hybridMultilevel"/>
    <w:tmpl w:val="492690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rs Andreas Akslen">
    <w15:presenceInfo w15:providerId="Windows Live" w15:userId="359cd19bdc4e09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B1E"/>
    <w:rsid w:val="000029C7"/>
    <w:rsid w:val="000B5B36"/>
    <w:rsid w:val="000C6F58"/>
    <w:rsid w:val="00116FD0"/>
    <w:rsid w:val="001A66CA"/>
    <w:rsid w:val="00231BAB"/>
    <w:rsid w:val="002A24F7"/>
    <w:rsid w:val="002D392A"/>
    <w:rsid w:val="003124DB"/>
    <w:rsid w:val="0035699F"/>
    <w:rsid w:val="00431D74"/>
    <w:rsid w:val="00516B1E"/>
    <w:rsid w:val="005529D5"/>
    <w:rsid w:val="005843B1"/>
    <w:rsid w:val="005E3985"/>
    <w:rsid w:val="0062308F"/>
    <w:rsid w:val="00653BC2"/>
    <w:rsid w:val="006A2CB9"/>
    <w:rsid w:val="006C1C28"/>
    <w:rsid w:val="007C2989"/>
    <w:rsid w:val="00854C60"/>
    <w:rsid w:val="008C51CF"/>
    <w:rsid w:val="00987086"/>
    <w:rsid w:val="00A110F5"/>
    <w:rsid w:val="00A317C5"/>
    <w:rsid w:val="00B33C48"/>
    <w:rsid w:val="00BA70A0"/>
    <w:rsid w:val="00C61BC3"/>
    <w:rsid w:val="00D4261C"/>
    <w:rsid w:val="00D54F14"/>
    <w:rsid w:val="00DE5AD3"/>
    <w:rsid w:val="00E31059"/>
    <w:rsid w:val="00F25CBD"/>
    <w:rsid w:val="00F54E7D"/>
    <w:rsid w:val="00F5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74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B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B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3BC2"/>
    <w:pPr>
      <w:ind w:left="720"/>
      <w:contextualSpacing/>
    </w:pPr>
  </w:style>
  <w:style w:type="paragraph" w:styleId="Revision">
    <w:name w:val="Revision"/>
    <w:hidden/>
    <w:uiPriority w:val="99"/>
    <w:semiHidden/>
    <w:rsid w:val="00431D7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B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B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3BC2"/>
    <w:pPr>
      <w:ind w:left="720"/>
      <w:contextualSpacing/>
    </w:pPr>
  </w:style>
  <w:style w:type="paragraph" w:styleId="Revision">
    <w:name w:val="Revision"/>
    <w:hidden/>
    <w:uiPriority w:val="99"/>
    <w:semiHidden/>
    <w:rsid w:val="00431D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1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5C3AA7.dotm</Template>
  <TotalTime>38</TotalTime>
  <Pages>2</Pages>
  <Words>42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 Mohammed Aziz</dc:creator>
  <cp:lastModifiedBy>Sura Mohammed Aziz</cp:lastModifiedBy>
  <cp:revision>10</cp:revision>
  <dcterms:created xsi:type="dcterms:W3CDTF">2016-02-16T10:10:00Z</dcterms:created>
  <dcterms:modified xsi:type="dcterms:W3CDTF">2016-02-19T09:46:00Z</dcterms:modified>
</cp:coreProperties>
</file>